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41041" w14:textId="6C9D5151" w:rsidR="00814A78" w:rsidRDefault="002D6412">
      <w:r>
        <w:t>A</w:t>
      </w:r>
      <w:r w:rsidRPr="002D6412">
        <w:t xml:space="preserve"> comparison of the</w:t>
      </w:r>
      <w:r>
        <w:t xml:space="preserve"> original</w:t>
      </w:r>
      <w:r w:rsidRPr="002D6412">
        <w:t xml:space="preserve"> MERSQI and MMERSQI scores on </w:t>
      </w:r>
      <w:r w:rsidR="005836B7">
        <w:t>a</w:t>
      </w:r>
      <w:r w:rsidRPr="002D6412">
        <w:t xml:space="preserve"> sample of</w:t>
      </w:r>
      <w:r w:rsidR="005836B7">
        <w:t xml:space="preserve"> 12</w:t>
      </w:r>
      <w:r w:rsidRPr="002D6412">
        <w:t xml:space="preserve">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3694"/>
        <w:gridCol w:w="1810"/>
        <w:gridCol w:w="1438"/>
        <w:gridCol w:w="2056"/>
        <w:gridCol w:w="1427"/>
        <w:gridCol w:w="1514"/>
      </w:tblGrid>
      <w:tr w:rsidR="00755053" w:rsidRPr="00822CC0" w14:paraId="78A0B8ED" w14:textId="37237E07" w:rsidTr="00E65B43">
        <w:trPr>
          <w:trHeight w:val="1095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4DE659A" w14:textId="77777777" w:rsidR="00755053" w:rsidRPr="00822CC0" w:rsidRDefault="00755053" w:rsidP="005A6AED">
            <w:r>
              <w:t>No.</w:t>
            </w:r>
          </w:p>
        </w:tc>
        <w:tc>
          <w:tcPr>
            <w:tcW w:w="3694" w:type="dxa"/>
            <w:shd w:val="clear" w:color="auto" w:fill="F2F2F2" w:themeFill="background1" w:themeFillShade="F2"/>
          </w:tcPr>
          <w:p w14:paraId="12ECBCE9" w14:textId="77777777" w:rsidR="00755053" w:rsidRPr="00822CC0" w:rsidRDefault="00755053" w:rsidP="005A6AED">
            <w:r w:rsidRPr="00822CC0">
              <w:t>Author (year)</w:t>
            </w:r>
          </w:p>
        </w:tc>
        <w:tc>
          <w:tcPr>
            <w:tcW w:w="1810" w:type="dxa"/>
            <w:shd w:val="clear" w:color="auto" w:fill="F2F2F2" w:themeFill="background1" w:themeFillShade="F2"/>
          </w:tcPr>
          <w:p w14:paraId="41A71803" w14:textId="345193E2" w:rsidR="00755053" w:rsidRDefault="00755053" w:rsidP="005A6AED">
            <w:r>
              <w:t>Mean (MA&amp;JP)</w:t>
            </w:r>
          </w:p>
          <w:p w14:paraId="4DCC2AE7" w14:textId="10340F58" w:rsidR="00755053" w:rsidRDefault="00755053" w:rsidP="005A6AED">
            <w:r>
              <w:t>original</w:t>
            </w:r>
          </w:p>
          <w:p w14:paraId="5BB5ED6E" w14:textId="73090403" w:rsidR="00755053" w:rsidRPr="00822CC0" w:rsidRDefault="00755053" w:rsidP="005A6AED">
            <w:r>
              <w:t>MERSQI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14:paraId="561D404D" w14:textId="7745F94C" w:rsidR="00755053" w:rsidRPr="00822CC0" w:rsidRDefault="00755053" w:rsidP="005A6AED">
            <w:r>
              <w:t>RANK</w:t>
            </w:r>
          </w:p>
        </w:tc>
        <w:tc>
          <w:tcPr>
            <w:tcW w:w="2056" w:type="dxa"/>
            <w:shd w:val="clear" w:color="auto" w:fill="F2F2F2" w:themeFill="background1" w:themeFillShade="F2"/>
          </w:tcPr>
          <w:p w14:paraId="22445AF2" w14:textId="25BFD698" w:rsidR="00755053" w:rsidRDefault="00755053" w:rsidP="005A6AED">
            <w:r>
              <w:t>Mean (MA&amp;JP)</w:t>
            </w:r>
          </w:p>
          <w:p w14:paraId="42F22D96" w14:textId="53DC9E49" w:rsidR="00755053" w:rsidRDefault="00755053" w:rsidP="005A6AED">
            <w:r>
              <w:t>MMERSQI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14:paraId="4D5CD516" w14:textId="0D2F849F" w:rsidR="00755053" w:rsidRDefault="00755053" w:rsidP="005A6AED">
            <w:r>
              <w:t>rank</w:t>
            </w:r>
          </w:p>
        </w:tc>
        <w:tc>
          <w:tcPr>
            <w:tcW w:w="1514" w:type="dxa"/>
            <w:shd w:val="clear" w:color="auto" w:fill="F2F2F2" w:themeFill="background1" w:themeFillShade="F2"/>
          </w:tcPr>
          <w:p w14:paraId="47F7B85F" w14:textId="05516DB2" w:rsidR="00755053" w:rsidRDefault="00755053" w:rsidP="005A6AED">
            <w:r>
              <w:t>Change in rank</w:t>
            </w:r>
          </w:p>
        </w:tc>
      </w:tr>
      <w:tr w:rsidR="00755053" w:rsidRPr="00822CC0" w14:paraId="60C2D7FD" w14:textId="7C491A2C" w:rsidTr="00E65B43">
        <w:trPr>
          <w:trHeight w:val="273"/>
        </w:trPr>
        <w:tc>
          <w:tcPr>
            <w:tcW w:w="876" w:type="dxa"/>
            <w:tcBorders>
              <w:bottom w:val="single" w:sz="4" w:space="0" w:color="auto"/>
            </w:tcBorders>
          </w:tcPr>
          <w:p w14:paraId="453EAA53" w14:textId="77777777" w:rsidR="00755053" w:rsidRPr="00814A78" w:rsidRDefault="00755053" w:rsidP="00814A7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94" w:type="dxa"/>
          </w:tcPr>
          <w:p w14:paraId="1018F97D" w14:textId="71E0B126" w:rsidR="00755053" w:rsidRPr="001E3AA6" w:rsidRDefault="00755053" w:rsidP="005A6AED">
            <w:pPr>
              <w:rPr>
                <w:color w:val="FF0000"/>
              </w:rPr>
            </w:pPr>
            <w:r w:rsidRPr="00814A78">
              <w:t xml:space="preserve">Robb et al. </w:t>
            </w:r>
          </w:p>
        </w:tc>
        <w:tc>
          <w:tcPr>
            <w:tcW w:w="1810" w:type="dxa"/>
          </w:tcPr>
          <w:p w14:paraId="53C1857A" w14:textId="57C9EACF" w:rsidR="00755053" w:rsidRPr="00822CC0" w:rsidRDefault="00755053" w:rsidP="005A6AED">
            <w:r>
              <w:t>69</w:t>
            </w:r>
            <w:r w:rsidR="00C712F5">
              <w:t>%</w:t>
            </w:r>
          </w:p>
        </w:tc>
        <w:tc>
          <w:tcPr>
            <w:tcW w:w="1438" w:type="dxa"/>
          </w:tcPr>
          <w:p w14:paraId="422A7F00" w14:textId="33601CA1" w:rsidR="00755053" w:rsidRPr="00822CC0" w:rsidRDefault="00755053" w:rsidP="005A6AED">
            <w:r>
              <w:t>1</w:t>
            </w:r>
          </w:p>
        </w:tc>
        <w:tc>
          <w:tcPr>
            <w:tcW w:w="2056" w:type="dxa"/>
          </w:tcPr>
          <w:p w14:paraId="22399E58" w14:textId="3DB79D77" w:rsidR="00755053" w:rsidRPr="00822CC0" w:rsidRDefault="00755053" w:rsidP="005A6AED">
            <w:r>
              <w:t>57</w:t>
            </w:r>
            <w:r w:rsidR="00813546">
              <w:t>%</w:t>
            </w:r>
          </w:p>
        </w:tc>
        <w:tc>
          <w:tcPr>
            <w:tcW w:w="1427" w:type="dxa"/>
          </w:tcPr>
          <w:p w14:paraId="177C6313" w14:textId="7AA0BADA" w:rsidR="00755053" w:rsidRDefault="00755053" w:rsidP="005A6AED">
            <w:r>
              <w:t>2</w:t>
            </w:r>
          </w:p>
        </w:tc>
        <w:tc>
          <w:tcPr>
            <w:tcW w:w="1514" w:type="dxa"/>
          </w:tcPr>
          <w:p w14:paraId="19F17FDC" w14:textId="190CEDD3" w:rsidR="00755053" w:rsidRDefault="00755053" w:rsidP="005A6AED">
            <w:r>
              <w:t>-1</w:t>
            </w:r>
          </w:p>
        </w:tc>
      </w:tr>
      <w:tr w:rsidR="00755053" w:rsidRPr="00822CC0" w14:paraId="42BD7326" w14:textId="4EA7162F" w:rsidTr="00E65B43">
        <w:trPr>
          <w:trHeight w:val="262"/>
        </w:trPr>
        <w:tc>
          <w:tcPr>
            <w:tcW w:w="876" w:type="dxa"/>
          </w:tcPr>
          <w:p w14:paraId="2DE4E02D" w14:textId="77777777" w:rsidR="00755053" w:rsidRPr="00814A78" w:rsidRDefault="00755053" w:rsidP="00814A7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94" w:type="dxa"/>
          </w:tcPr>
          <w:p w14:paraId="4078DAF7" w14:textId="07D03C5A" w:rsidR="00755053" w:rsidRPr="00814A78" w:rsidRDefault="00755053" w:rsidP="005A6AED">
            <w:r w:rsidRPr="00814A78">
              <w:t xml:space="preserve">Carrasco et al. </w:t>
            </w:r>
          </w:p>
        </w:tc>
        <w:tc>
          <w:tcPr>
            <w:tcW w:w="1810" w:type="dxa"/>
          </w:tcPr>
          <w:p w14:paraId="63BD6588" w14:textId="7841DF63" w:rsidR="00755053" w:rsidRDefault="00755053" w:rsidP="005A6AED">
            <w:r>
              <w:t>67</w:t>
            </w:r>
            <w:r w:rsidR="00C712F5">
              <w:t>%</w:t>
            </w:r>
          </w:p>
        </w:tc>
        <w:tc>
          <w:tcPr>
            <w:tcW w:w="1438" w:type="dxa"/>
          </w:tcPr>
          <w:p w14:paraId="73ED03D8" w14:textId="1FC1247D" w:rsidR="00755053" w:rsidRDefault="00755053" w:rsidP="005A6AED">
            <w:r>
              <w:t>2</w:t>
            </w:r>
          </w:p>
        </w:tc>
        <w:tc>
          <w:tcPr>
            <w:tcW w:w="2056" w:type="dxa"/>
          </w:tcPr>
          <w:p w14:paraId="3D5DF242" w14:textId="4820AC28" w:rsidR="00755053" w:rsidRDefault="00755053" w:rsidP="005A6AED">
            <w:r>
              <w:t>60</w:t>
            </w:r>
            <w:r w:rsidR="00813546">
              <w:t>%</w:t>
            </w:r>
          </w:p>
        </w:tc>
        <w:tc>
          <w:tcPr>
            <w:tcW w:w="1427" w:type="dxa"/>
          </w:tcPr>
          <w:p w14:paraId="58239322" w14:textId="3C746E69" w:rsidR="00755053" w:rsidRDefault="00755053" w:rsidP="005A6AED">
            <w:r>
              <w:t>1</w:t>
            </w:r>
          </w:p>
        </w:tc>
        <w:tc>
          <w:tcPr>
            <w:tcW w:w="1514" w:type="dxa"/>
          </w:tcPr>
          <w:p w14:paraId="67D0724A" w14:textId="5E67D931" w:rsidR="00755053" w:rsidRDefault="00755053" w:rsidP="005A6AED">
            <w:r>
              <w:t>+1</w:t>
            </w:r>
          </w:p>
        </w:tc>
      </w:tr>
      <w:tr w:rsidR="00755053" w:rsidRPr="00822CC0" w14:paraId="4742C5AB" w14:textId="6A03AFF2" w:rsidTr="00E65B43">
        <w:trPr>
          <w:trHeight w:val="547"/>
        </w:trPr>
        <w:tc>
          <w:tcPr>
            <w:tcW w:w="876" w:type="dxa"/>
          </w:tcPr>
          <w:p w14:paraId="78F752B7" w14:textId="77777777" w:rsidR="00755053" w:rsidRPr="00814A78" w:rsidRDefault="00755053" w:rsidP="00814A7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94" w:type="dxa"/>
          </w:tcPr>
          <w:p w14:paraId="432D357C" w14:textId="575C6ED9" w:rsidR="00755053" w:rsidRPr="00814A78" w:rsidRDefault="00755053" w:rsidP="005A6AED">
            <w:r w:rsidRPr="00814A78">
              <w:t xml:space="preserve">Gerling, Rigsbee, Childress, and Martin </w:t>
            </w:r>
          </w:p>
        </w:tc>
        <w:tc>
          <w:tcPr>
            <w:tcW w:w="1810" w:type="dxa"/>
          </w:tcPr>
          <w:p w14:paraId="78866BA9" w14:textId="1223D127" w:rsidR="00755053" w:rsidRDefault="00755053" w:rsidP="005A6AED">
            <w:r>
              <w:t>65</w:t>
            </w:r>
            <w:r w:rsidR="00C712F5">
              <w:t>%</w:t>
            </w:r>
          </w:p>
        </w:tc>
        <w:tc>
          <w:tcPr>
            <w:tcW w:w="1438" w:type="dxa"/>
          </w:tcPr>
          <w:p w14:paraId="57DD36DE" w14:textId="77777777" w:rsidR="00755053" w:rsidRDefault="00755053" w:rsidP="005A6AED">
            <w:r>
              <w:t>3</w:t>
            </w:r>
          </w:p>
        </w:tc>
        <w:tc>
          <w:tcPr>
            <w:tcW w:w="2056" w:type="dxa"/>
          </w:tcPr>
          <w:p w14:paraId="4CB620B7" w14:textId="287950C7" w:rsidR="00755053" w:rsidRDefault="00755053" w:rsidP="005A6AED">
            <w:r>
              <w:t>56</w:t>
            </w:r>
            <w:r w:rsidR="00813546">
              <w:t>%</w:t>
            </w:r>
          </w:p>
        </w:tc>
        <w:tc>
          <w:tcPr>
            <w:tcW w:w="1427" w:type="dxa"/>
          </w:tcPr>
          <w:p w14:paraId="0211EE44" w14:textId="40CC1501" w:rsidR="00755053" w:rsidRDefault="00755053" w:rsidP="005A6AED">
            <w:r>
              <w:t>4</w:t>
            </w:r>
          </w:p>
        </w:tc>
        <w:tc>
          <w:tcPr>
            <w:tcW w:w="1514" w:type="dxa"/>
          </w:tcPr>
          <w:p w14:paraId="04EE5BC2" w14:textId="0BCCEF7B" w:rsidR="00755053" w:rsidRDefault="00755053" w:rsidP="005A6AED">
            <w:r>
              <w:t>-1</w:t>
            </w:r>
          </w:p>
        </w:tc>
      </w:tr>
      <w:tr w:rsidR="00755053" w:rsidRPr="00822CC0" w14:paraId="5B08E5F8" w14:textId="5220ABD4" w:rsidTr="00E65B43">
        <w:trPr>
          <w:trHeight w:val="273"/>
        </w:trPr>
        <w:tc>
          <w:tcPr>
            <w:tcW w:w="876" w:type="dxa"/>
          </w:tcPr>
          <w:p w14:paraId="67A617B0" w14:textId="77777777" w:rsidR="00755053" w:rsidRPr="00814A78" w:rsidRDefault="00755053" w:rsidP="00814A7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94" w:type="dxa"/>
          </w:tcPr>
          <w:p w14:paraId="69E79F0A" w14:textId="596E3F81" w:rsidR="00755053" w:rsidRPr="00814A78" w:rsidRDefault="00755053" w:rsidP="005A6AED">
            <w:r w:rsidRPr="00814A78">
              <w:t xml:space="preserve">Hendrickx et al. </w:t>
            </w:r>
          </w:p>
        </w:tc>
        <w:tc>
          <w:tcPr>
            <w:tcW w:w="1810" w:type="dxa"/>
          </w:tcPr>
          <w:p w14:paraId="0BCA876B" w14:textId="031B8623" w:rsidR="00755053" w:rsidRDefault="00755053" w:rsidP="005A6AED">
            <w:r>
              <w:t>64</w:t>
            </w:r>
            <w:r w:rsidR="00C712F5">
              <w:t>%</w:t>
            </w:r>
          </w:p>
        </w:tc>
        <w:tc>
          <w:tcPr>
            <w:tcW w:w="1438" w:type="dxa"/>
          </w:tcPr>
          <w:p w14:paraId="73B9D774" w14:textId="77777777" w:rsidR="00755053" w:rsidRDefault="00755053" w:rsidP="005A6AED">
            <w:r>
              <w:t>4</w:t>
            </w:r>
          </w:p>
        </w:tc>
        <w:tc>
          <w:tcPr>
            <w:tcW w:w="2056" w:type="dxa"/>
          </w:tcPr>
          <w:p w14:paraId="49302795" w14:textId="511C9864" w:rsidR="00755053" w:rsidRDefault="00755053" w:rsidP="005A6AED">
            <w:r>
              <w:t>53</w:t>
            </w:r>
            <w:r w:rsidR="00813546">
              <w:t>%</w:t>
            </w:r>
          </w:p>
        </w:tc>
        <w:tc>
          <w:tcPr>
            <w:tcW w:w="1427" w:type="dxa"/>
          </w:tcPr>
          <w:p w14:paraId="576B5F8F" w14:textId="4130DEF8" w:rsidR="00755053" w:rsidRDefault="00755053" w:rsidP="005A6AED">
            <w:r>
              <w:t>6</w:t>
            </w:r>
          </w:p>
        </w:tc>
        <w:tc>
          <w:tcPr>
            <w:tcW w:w="1514" w:type="dxa"/>
          </w:tcPr>
          <w:p w14:paraId="4D3DE862" w14:textId="7627D34C" w:rsidR="00755053" w:rsidRDefault="00755053" w:rsidP="005A6AED">
            <w:r>
              <w:t>-2</w:t>
            </w:r>
          </w:p>
        </w:tc>
      </w:tr>
      <w:tr w:rsidR="00755053" w:rsidRPr="00822CC0" w14:paraId="7A8042F4" w14:textId="49E73EC8" w:rsidTr="00E65B43">
        <w:trPr>
          <w:trHeight w:val="273"/>
        </w:trPr>
        <w:tc>
          <w:tcPr>
            <w:tcW w:w="876" w:type="dxa"/>
          </w:tcPr>
          <w:p w14:paraId="7F6B4A49" w14:textId="77777777" w:rsidR="00755053" w:rsidRPr="00814A78" w:rsidRDefault="00755053" w:rsidP="00814A7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94" w:type="dxa"/>
          </w:tcPr>
          <w:p w14:paraId="520DC1A3" w14:textId="3F20B3A1" w:rsidR="00755053" w:rsidRPr="00814A78" w:rsidRDefault="00755053" w:rsidP="005A6AED">
            <w:r w:rsidRPr="00814A78">
              <w:t xml:space="preserve">Popadiuk et al. </w:t>
            </w:r>
          </w:p>
        </w:tc>
        <w:tc>
          <w:tcPr>
            <w:tcW w:w="1810" w:type="dxa"/>
          </w:tcPr>
          <w:p w14:paraId="15DCDD07" w14:textId="51F58C55" w:rsidR="00755053" w:rsidRPr="00822CC0" w:rsidRDefault="00755053" w:rsidP="005A6AED">
            <w:r>
              <w:t>62.5</w:t>
            </w:r>
            <w:r w:rsidR="00C712F5">
              <w:t>%</w:t>
            </w:r>
          </w:p>
        </w:tc>
        <w:tc>
          <w:tcPr>
            <w:tcW w:w="1438" w:type="dxa"/>
          </w:tcPr>
          <w:p w14:paraId="5518068C" w14:textId="77777777" w:rsidR="00755053" w:rsidRPr="00822CC0" w:rsidRDefault="00755053" w:rsidP="005A6AED">
            <w:r>
              <w:t>5</w:t>
            </w:r>
          </w:p>
        </w:tc>
        <w:tc>
          <w:tcPr>
            <w:tcW w:w="2056" w:type="dxa"/>
          </w:tcPr>
          <w:p w14:paraId="04F8EB9C" w14:textId="510F13B6" w:rsidR="00755053" w:rsidRPr="00822CC0" w:rsidRDefault="00755053" w:rsidP="005A6AED">
            <w:r>
              <w:t>56.5</w:t>
            </w:r>
            <w:r w:rsidR="00813546">
              <w:t>%</w:t>
            </w:r>
          </w:p>
        </w:tc>
        <w:tc>
          <w:tcPr>
            <w:tcW w:w="1427" w:type="dxa"/>
          </w:tcPr>
          <w:p w14:paraId="5C736637" w14:textId="79BBC23F" w:rsidR="00755053" w:rsidRDefault="00755053" w:rsidP="005A6AED">
            <w:r>
              <w:t>3</w:t>
            </w:r>
          </w:p>
        </w:tc>
        <w:tc>
          <w:tcPr>
            <w:tcW w:w="1514" w:type="dxa"/>
          </w:tcPr>
          <w:p w14:paraId="522542CB" w14:textId="2792643E" w:rsidR="00755053" w:rsidRDefault="00755053" w:rsidP="005A6AED">
            <w:r>
              <w:t>+2</w:t>
            </w:r>
          </w:p>
        </w:tc>
      </w:tr>
      <w:tr w:rsidR="00755053" w:rsidRPr="00822CC0" w14:paraId="1468E048" w14:textId="55219DF7" w:rsidTr="00E65B43">
        <w:trPr>
          <w:trHeight w:val="273"/>
        </w:trPr>
        <w:tc>
          <w:tcPr>
            <w:tcW w:w="876" w:type="dxa"/>
          </w:tcPr>
          <w:p w14:paraId="25958959" w14:textId="77777777" w:rsidR="00755053" w:rsidRPr="00814A78" w:rsidRDefault="00755053" w:rsidP="00814A7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94" w:type="dxa"/>
          </w:tcPr>
          <w:p w14:paraId="74C2D4CD" w14:textId="7A48264C" w:rsidR="00755053" w:rsidRPr="00814A78" w:rsidRDefault="00755053" w:rsidP="005A6AED">
            <w:proofErr w:type="spellStart"/>
            <w:r w:rsidRPr="00814A78">
              <w:t>Siebeck</w:t>
            </w:r>
            <w:proofErr w:type="spellEnd"/>
            <w:r w:rsidRPr="00814A78">
              <w:t xml:space="preserve"> et al. </w:t>
            </w:r>
          </w:p>
        </w:tc>
        <w:tc>
          <w:tcPr>
            <w:tcW w:w="1810" w:type="dxa"/>
          </w:tcPr>
          <w:p w14:paraId="0008CDAF" w14:textId="54158BBF" w:rsidR="00755053" w:rsidRDefault="00755053" w:rsidP="005A6AED">
            <w:r>
              <w:t>61</w:t>
            </w:r>
            <w:r w:rsidR="00C712F5">
              <w:t>%</w:t>
            </w:r>
          </w:p>
        </w:tc>
        <w:tc>
          <w:tcPr>
            <w:tcW w:w="1438" w:type="dxa"/>
          </w:tcPr>
          <w:p w14:paraId="6CC76FDD" w14:textId="04B672A8" w:rsidR="00755053" w:rsidRDefault="00755053" w:rsidP="005A6AED">
            <w:r>
              <w:t>6</w:t>
            </w:r>
          </w:p>
        </w:tc>
        <w:tc>
          <w:tcPr>
            <w:tcW w:w="2056" w:type="dxa"/>
          </w:tcPr>
          <w:p w14:paraId="61F1C1A4" w14:textId="4A740FB9" w:rsidR="00755053" w:rsidRDefault="00755053" w:rsidP="005A6AED">
            <w:r>
              <w:t>56</w:t>
            </w:r>
            <w:r w:rsidR="00813546">
              <w:t>%</w:t>
            </w:r>
          </w:p>
        </w:tc>
        <w:tc>
          <w:tcPr>
            <w:tcW w:w="1427" w:type="dxa"/>
          </w:tcPr>
          <w:p w14:paraId="129E8CE5" w14:textId="36F361FF" w:rsidR="00755053" w:rsidRDefault="00755053" w:rsidP="005A6AED">
            <w:r>
              <w:t>4</w:t>
            </w:r>
          </w:p>
        </w:tc>
        <w:tc>
          <w:tcPr>
            <w:tcW w:w="1514" w:type="dxa"/>
          </w:tcPr>
          <w:p w14:paraId="678FD846" w14:textId="7D145B86" w:rsidR="00755053" w:rsidRDefault="00755053" w:rsidP="005A6AED">
            <w:r>
              <w:t>+2</w:t>
            </w:r>
          </w:p>
        </w:tc>
      </w:tr>
      <w:tr w:rsidR="00755053" w:rsidRPr="00822CC0" w14:paraId="37A75A36" w14:textId="2ED9BB06" w:rsidTr="00E65B43">
        <w:trPr>
          <w:trHeight w:val="273"/>
        </w:trPr>
        <w:tc>
          <w:tcPr>
            <w:tcW w:w="876" w:type="dxa"/>
          </w:tcPr>
          <w:p w14:paraId="1670DE62" w14:textId="77777777" w:rsidR="00755053" w:rsidRPr="00814A78" w:rsidRDefault="00755053" w:rsidP="00814A7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94" w:type="dxa"/>
          </w:tcPr>
          <w:p w14:paraId="0310203C" w14:textId="2E7D333E" w:rsidR="00755053" w:rsidRPr="00814A78" w:rsidRDefault="00755053" w:rsidP="005A6AED">
            <w:r w:rsidRPr="00814A78">
              <w:t xml:space="preserve">Rodriguez-Diez et al. </w:t>
            </w:r>
          </w:p>
        </w:tc>
        <w:tc>
          <w:tcPr>
            <w:tcW w:w="1810" w:type="dxa"/>
          </w:tcPr>
          <w:p w14:paraId="532DEEA6" w14:textId="599EFA53" w:rsidR="00755053" w:rsidRDefault="00755053" w:rsidP="005A6AED">
            <w:r>
              <w:t>50</w:t>
            </w:r>
            <w:r w:rsidR="00C712F5">
              <w:t>%</w:t>
            </w:r>
          </w:p>
        </w:tc>
        <w:tc>
          <w:tcPr>
            <w:tcW w:w="1438" w:type="dxa"/>
          </w:tcPr>
          <w:p w14:paraId="24293158" w14:textId="77777777" w:rsidR="00755053" w:rsidRDefault="00755053" w:rsidP="005A6AED">
            <w:r>
              <w:t>7</w:t>
            </w:r>
          </w:p>
        </w:tc>
        <w:tc>
          <w:tcPr>
            <w:tcW w:w="2056" w:type="dxa"/>
          </w:tcPr>
          <w:p w14:paraId="3180F5CF" w14:textId="618C078B" w:rsidR="00755053" w:rsidRDefault="00755053" w:rsidP="005A6AED">
            <w:r>
              <w:t>44.5</w:t>
            </w:r>
            <w:r w:rsidR="00813546">
              <w:t>%</w:t>
            </w:r>
          </w:p>
        </w:tc>
        <w:tc>
          <w:tcPr>
            <w:tcW w:w="1427" w:type="dxa"/>
          </w:tcPr>
          <w:p w14:paraId="3B62E1C3" w14:textId="68424217" w:rsidR="00755053" w:rsidRDefault="00755053" w:rsidP="005A6AED">
            <w:r>
              <w:t>10</w:t>
            </w:r>
          </w:p>
        </w:tc>
        <w:tc>
          <w:tcPr>
            <w:tcW w:w="1514" w:type="dxa"/>
          </w:tcPr>
          <w:p w14:paraId="5B7BCE54" w14:textId="77777777" w:rsidR="00755053" w:rsidRDefault="00755053" w:rsidP="005A6AED">
            <w:r>
              <w:t>-3</w:t>
            </w:r>
          </w:p>
        </w:tc>
      </w:tr>
      <w:tr w:rsidR="00755053" w:rsidRPr="00822CC0" w14:paraId="0233BB01" w14:textId="02509561" w:rsidTr="00E65B43">
        <w:trPr>
          <w:trHeight w:val="262"/>
        </w:trPr>
        <w:tc>
          <w:tcPr>
            <w:tcW w:w="876" w:type="dxa"/>
          </w:tcPr>
          <w:p w14:paraId="2A3CA076" w14:textId="77777777" w:rsidR="00755053" w:rsidRPr="00814A78" w:rsidRDefault="00755053" w:rsidP="00814A7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94" w:type="dxa"/>
          </w:tcPr>
          <w:p w14:paraId="72E49659" w14:textId="4D7349DF" w:rsidR="00755053" w:rsidRPr="00814A78" w:rsidRDefault="00755053" w:rsidP="005A6AED">
            <w:r w:rsidRPr="00814A78">
              <w:t xml:space="preserve">Isherwood et al. </w:t>
            </w:r>
          </w:p>
        </w:tc>
        <w:tc>
          <w:tcPr>
            <w:tcW w:w="1810" w:type="dxa"/>
          </w:tcPr>
          <w:p w14:paraId="199B0D55" w14:textId="42F6171F" w:rsidR="00755053" w:rsidRPr="00822CC0" w:rsidRDefault="00755053" w:rsidP="005A6AED">
            <w:r>
              <w:t>47</w:t>
            </w:r>
            <w:r w:rsidR="00C712F5">
              <w:t>%</w:t>
            </w:r>
          </w:p>
        </w:tc>
        <w:tc>
          <w:tcPr>
            <w:tcW w:w="1438" w:type="dxa"/>
          </w:tcPr>
          <w:p w14:paraId="6C5B29F4" w14:textId="77777777" w:rsidR="00755053" w:rsidRPr="00822CC0" w:rsidRDefault="00755053" w:rsidP="005A6AED">
            <w:r>
              <w:t>8</w:t>
            </w:r>
          </w:p>
        </w:tc>
        <w:tc>
          <w:tcPr>
            <w:tcW w:w="2056" w:type="dxa"/>
          </w:tcPr>
          <w:p w14:paraId="36D84C1C" w14:textId="540A4972" w:rsidR="00755053" w:rsidRDefault="00755053" w:rsidP="005A6AED">
            <w:r>
              <w:t>49.5</w:t>
            </w:r>
            <w:r w:rsidR="00813546">
              <w:t>%</w:t>
            </w:r>
          </w:p>
        </w:tc>
        <w:tc>
          <w:tcPr>
            <w:tcW w:w="1427" w:type="dxa"/>
          </w:tcPr>
          <w:p w14:paraId="22ECB114" w14:textId="5050EDA1" w:rsidR="00755053" w:rsidRDefault="00755053" w:rsidP="005A6AED">
            <w:r>
              <w:t>7</w:t>
            </w:r>
          </w:p>
        </w:tc>
        <w:tc>
          <w:tcPr>
            <w:tcW w:w="1514" w:type="dxa"/>
          </w:tcPr>
          <w:p w14:paraId="6D521D1C" w14:textId="7EA63A3E" w:rsidR="00755053" w:rsidRDefault="00755053" w:rsidP="005A6AED">
            <w:r>
              <w:t>+1</w:t>
            </w:r>
          </w:p>
        </w:tc>
      </w:tr>
      <w:tr w:rsidR="00755053" w:rsidRPr="00822CC0" w14:paraId="4553E479" w14:textId="76E5220D" w:rsidTr="00E65B43">
        <w:trPr>
          <w:trHeight w:val="273"/>
        </w:trPr>
        <w:tc>
          <w:tcPr>
            <w:tcW w:w="876" w:type="dxa"/>
            <w:tcBorders>
              <w:top w:val="single" w:sz="4" w:space="0" w:color="auto"/>
            </w:tcBorders>
          </w:tcPr>
          <w:p w14:paraId="1599C459" w14:textId="77777777" w:rsidR="00755053" w:rsidRPr="00814A78" w:rsidRDefault="00755053" w:rsidP="00814A7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94" w:type="dxa"/>
          </w:tcPr>
          <w:p w14:paraId="470E398A" w14:textId="0489A061" w:rsidR="00755053" w:rsidRPr="00814A78" w:rsidRDefault="00755053" w:rsidP="005A6AED">
            <w:r w:rsidRPr="00814A78">
              <w:t xml:space="preserve">Pugh et al. </w:t>
            </w:r>
          </w:p>
        </w:tc>
        <w:tc>
          <w:tcPr>
            <w:tcW w:w="1810" w:type="dxa"/>
          </w:tcPr>
          <w:p w14:paraId="01CE4986" w14:textId="75E1D959" w:rsidR="00755053" w:rsidRPr="00822CC0" w:rsidRDefault="00755053" w:rsidP="005A6AED">
            <w:r>
              <w:t>46.5</w:t>
            </w:r>
            <w:r w:rsidR="00C712F5">
              <w:t>%</w:t>
            </w:r>
          </w:p>
        </w:tc>
        <w:tc>
          <w:tcPr>
            <w:tcW w:w="1438" w:type="dxa"/>
          </w:tcPr>
          <w:p w14:paraId="61E747E9" w14:textId="77777777" w:rsidR="00755053" w:rsidRPr="00822CC0" w:rsidRDefault="00755053" w:rsidP="005A6AED">
            <w:r>
              <w:t>9</w:t>
            </w:r>
          </w:p>
        </w:tc>
        <w:tc>
          <w:tcPr>
            <w:tcW w:w="2056" w:type="dxa"/>
          </w:tcPr>
          <w:p w14:paraId="05AB8877" w14:textId="29B06E1C" w:rsidR="00755053" w:rsidRPr="00822CC0" w:rsidRDefault="00755053" w:rsidP="005A6AED">
            <w:r>
              <w:t>45</w:t>
            </w:r>
            <w:r w:rsidR="00813546">
              <w:t>%</w:t>
            </w:r>
          </w:p>
        </w:tc>
        <w:tc>
          <w:tcPr>
            <w:tcW w:w="1427" w:type="dxa"/>
          </w:tcPr>
          <w:p w14:paraId="209EE1FC" w14:textId="22F005BC" w:rsidR="00755053" w:rsidRDefault="00755053" w:rsidP="005A6AED">
            <w:r>
              <w:t>9</w:t>
            </w:r>
          </w:p>
        </w:tc>
        <w:tc>
          <w:tcPr>
            <w:tcW w:w="1514" w:type="dxa"/>
          </w:tcPr>
          <w:p w14:paraId="0A504AD8" w14:textId="77777777" w:rsidR="00755053" w:rsidRDefault="00755053" w:rsidP="005A6AED">
            <w:r>
              <w:t>0</w:t>
            </w:r>
          </w:p>
        </w:tc>
      </w:tr>
      <w:tr w:rsidR="00755053" w:rsidRPr="00822CC0" w14:paraId="595E96D1" w14:textId="0927564D" w:rsidTr="00E65B43">
        <w:trPr>
          <w:trHeight w:val="273"/>
        </w:trPr>
        <w:tc>
          <w:tcPr>
            <w:tcW w:w="876" w:type="dxa"/>
          </w:tcPr>
          <w:p w14:paraId="3E70C74B" w14:textId="77777777" w:rsidR="00755053" w:rsidRPr="00814A78" w:rsidRDefault="00755053" w:rsidP="00814A7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94" w:type="dxa"/>
          </w:tcPr>
          <w:p w14:paraId="079A556D" w14:textId="250CD1A7" w:rsidR="00755053" w:rsidRPr="00814A78" w:rsidRDefault="00755053" w:rsidP="005A6AED">
            <w:r w:rsidRPr="00814A78">
              <w:t xml:space="preserve">Hegele et al. </w:t>
            </w:r>
          </w:p>
        </w:tc>
        <w:tc>
          <w:tcPr>
            <w:tcW w:w="1810" w:type="dxa"/>
          </w:tcPr>
          <w:p w14:paraId="4B9363C3" w14:textId="745C2A68" w:rsidR="00755053" w:rsidRPr="00822CC0" w:rsidRDefault="00755053" w:rsidP="005A6AED">
            <w:r>
              <w:t>44.5</w:t>
            </w:r>
            <w:r w:rsidR="00C712F5">
              <w:t>%</w:t>
            </w:r>
          </w:p>
        </w:tc>
        <w:tc>
          <w:tcPr>
            <w:tcW w:w="1438" w:type="dxa"/>
          </w:tcPr>
          <w:p w14:paraId="70670F4C" w14:textId="77777777" w:rsidR="00755053" w:rsidRPr="00822CC0" w:rsidRDefault="00755053" w:rsidP="005A6AED">
            <w:r>
              <w:t>10</w:t>
            </w:r>
          </w:p>
        </w:tc>
        <w:tc>
          <w:tcPr>
            <w:tcW w:w="2056" w:type="dxa"/>
          </w:tcPr>
          <w:p w14:paraId="157DBA52" w14:textId="707CFDE3" w:rsidR="00755053" w:rsidRPr="00822CC0" w:rsidRDefault="00755053" w:rsidP="005A6AED">
            <w:r>
              <w:t>47.5</w:t>
            </w:r>
            <w:r w:rsidR="00813546">
              <w:t>%</w:t>
            </w:r>
          </w:p>
        </w:tc>
        <w:tc>
          <w:tcPr>
            <w:tcW w:w="1427" w:type="dxa"/>
          </w:tcPr>
          <w:p w14:paraId="13619D48" w14:textId="5B212E09" w:rsidR="00755053" w:rsidRDefault="00755053" w:rsidP="005A6AED">
            <w:r>
              <w:t>8</w:t>
            </w:r>
          </w:p>
        </w:tc>
        <w:tc>
          <w:tcPr>
            <w:tcW w:w="1514" w:type="dxa"/>
          </w:tcPr>
          <w:p w14:paraId="22DB7D31" w14:textId="77777777" w:rsidR="00755053" w:rsidRDefault="00755053" w:rsidP="005A6AED">
            <w:r>
              <w:t>+2</w:t>
            </w:r>
          </w:p>
        </w:tc>
      </w:tr>
      <w:tr w:rsidR="00755053" w:rsidRPr="00822CC0" w14:paraId="71E95C9B" w14:textId="6EE7ED21" w:rsidTr="00E65B43">
        <w:trPr>
          <w:trHeight w:val="273"/>
        </w:trPr>
        <w:tc>
          <w:tcPr>
            <w:tcW w:w="876" w:type="dxa"/>
          </w:tcPr>
          <w:p w14:paraId="1CCCBDD9" w14:textId="77777777" w:rsidR="00755053" w:rsidRPr="00814A78" w:rsidRDefault="00755053" w:rsidP="00814A7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94" w:type="dxa"/>
          </w:tcPr>
          <w:p w14:paraId="759BF336" w14:textId="2D8240BB" w:rsidR="00755053" w:rsidRPr="00814A78" w:rsidRDefault="00755053" w:rsidP="005A6AED">
            <w:proofErr w:type="spellStart"/>
            <w:r w:rsidRPr="00814A78">
              <w:t>Stolarek</w:t>
            </w:r>
            <w:proofErr w:type="spellEnd"/>
            <w:r w:rsidRPr="00814A78">
              <w:t xml:space="preserve"> </w:t>
            </w:r>
          </w:p>
        </w:tc>
        <w:tc>
          <w:tcPr>
            <w:tcW w:w="1810" w:type="dxa"/>
          </w:tcPr>
          <w:p w14:paraId="669D1A8C" w14:textId="0ED3DA62" w:rsidR="00755053" w:rsidRDefault="00755053" w:rsidP="005A6AED">
            <w:r>
              <w:t>36</w:t>
            </w:r>
            <w:r w:rsidR="00C712F5">
              <w:t>%</w:t>
            </w:r>
          </w:p>
        </w:tc>
        <w:tc>
          <w:tcPr>
            <w:tcW w:w="1438" w:type="dxa"/>
          </w:tcPr>
          <w:p w14:paraId="34106425" w14:textId="77777777" w:rsidR="00755053" w:rsidRDefault="00755053" w:rsidP="005A6AED">
            <w:r>
              <w:t>11</w:t>
            </w:r>
          </w:p>
        </w:tc>
        <w:tc>
          <w:tcPr>
            <w:tcW w:w="2056" w:type="dxa"/>
          </w:tcPr>
          <w:p w14:paraId="52E06B97" w14:textId="0624E5E1" w:rsidR="00755053" w:rsidRDefault="00755053" w:rsidP="005A6AED">
            <w:r>
              <w:t>41.5</w:t>
            </w:r>
            <w:r w:rsidR="00813546">
              <w:t>%</w:t>
            </w:r>
          </w:p>
        </w:tc>
        <w:tc>
          <w:tcPr>
            <w:tcW w:w="1427" w:type="dxa"/>
          </w:tcPr>
          <w:p w14:paraId="068C66BC" w14:textId="219DF898" w:rsidR="00755053" w:rsidRDefault="00755053" w:rsidP="005A6AED">
            <w:r>
              <w:t>11</w:t>
            </w:r>
          </w:p>
        </w:tc>
        <w:tc>
          <w:tcPr>
            <w:tcW w:w="1514" w:type="dxa"/>
          </w:tcPr>
          <w:p w14:paraId="534DFCD5" w14:textId="77777777" w:rsidR="00755053" w:rsidRDefault="00755053" w:rsidP="005A6AED">
            <w:r>
              <w:t>0</w:t>
            </w:r>
          </w:p>
        </w:tc>
      </w:tr>
      <w:tr w:rsidR="00755053" w:rsidRPr="00822CC0" w14:paraId="2925B177" w14:textId="3AB412B1" w:rsidTr="00E65B43">
        <w:trPr>
          <w:trHeight w:val="273"/>
        </w:trPr>
        <w:tc>
          <w:tcPr>
            <w:tcW w:w="876" w:type="dxa"/>
          </w:tcPr>
          <w:p w14:paraId="20928F5C" w14:textId="77777777" w:rsidR="00755053" w:rsidRPr="00814A78" w:rsidRDefault="00755053" w:rsidP="00814A7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94" w:type="dxa"/>
          </w:tcPr>
          <w:p w14:paraId="31928960" w14:textId="000645C6" w:rsidR="00755053" w:rsidRPr="00814A78" w:rsidRDefault="00755053" w:rsidP="005A6AED">
            <w:r w:rsidRPr="00814A78">
              <w:t xml:space="preserve">Cohen et al. </w:t>
            </w:r>
          </w:p>
        </w:tc>
        <w:tc>
          <w:tcPr>
            <w:tcW w:w="1810" w:type="dxa"/>
          </w:tcPr>
          <w:p w14:paraId="1961A009" w14:textId="706DAC27" w:rsidR="00755053" w:rsidRPr="00822CC0" w:rsidRDefault="00755053" w:rsidP="005A6AED">
            <w:r>
              <w:t>32</w:t>
            </w:r>
            <w:r w:rsidR="00C712F5">
              <w:t>%</w:t>
            </w:r>
          </w:p>
        </w:tc>
        <w:tc>
          <w:tcPr>
            <w:tcW w:w="1438" w:type="dxa"/>
          </w:tcPr>
          <w:p w14:paraId="51453CEE" w14:textId="77777777" w:rsidR="00755053" w:rsidRPr="00822CC0" w:rsidRDefault="00755053" w:rsidP="005A6AED">
            <w:r>
              <w:t>12</w:t>
            </w:r>
          </w:p>
        </w:tc>
        <w:tc>
          <w:tcPr>
            <w:tcW w:w="2056" w:type="dxa"/>
          </w:tcPr>
          <w:p w14:paraId="45E46756" w14:textId="50939851" w:rsidR="00755053" w:rsidRDefault="00755053" w:rsidP="005A6AED">
            <w:r>
              <w:t>37.5</w:t>
            </w:r>
            <w:r w:rsidR="00813546">
              <w:t>%</w:t>
            </w:r>
          </w:p>
        </w:tc>
        <w:tc>
          <w:tcPr>
            <w:tcW w:w="1427" w:type="dxa"/>
          </w:tcPr>
          <w:p w14:paraId="665D199E" w14:textId="41EFA51C" w:rsidR="00755053" w:rsidRDefault="00755053" w:rsidP="005A6AED">
            <w:r>
              <w:t>12</w:t>
            </w:r>
          </w:p>
        </w:tc>
        <w:tc>
          <w:tcPr>
            <w:tcW w:w="1514" w:type="dxa"/>
          </w:tcPr>
          <w:p w14:paraId="1CACB843" w14:textId="77777777" w:rsidR="00755053" w:rsidRDefault="00755053" w:rsidP="005A6AED">
            <w:r>
              <w:t>0</w:t>
            </w:r>
          </w:p>
        </w:tc>
      </w:tr>
    </w:tbl>
    <w:p w14:paraId="34A4DB37" w14:textId="03A61DE7" w:rsidR="007B4D9A" w:rsidRDefault="007B4D9A"/>
    <w:p w14:paraId="2132A106" w14:textId="77777777" w:rsidR="006E5E91" w:rsidRPr="00FD63F6" w:rsidRDefault="006E5E91" w:rsidP="006E5E91">
      <w:pPr>
        <w:rPr>
          <w:b w:val="0"/>
          <w:bCs w:val="0"/>
        </w:rPr>
      </w:pPr>
    </w:p>
    <w:p w14:paraId="07B42B6D" w14:textId="25F2A142" w:rsidR="006E5E91" w:rsidRPr="00FD63F6" w:rsidRDefault="006E5E91" w:rsidP="006E5E91">
      <w:pPr>
        <w:pStyle w:val="ListParagraph"/>
        <w:numPr>
          <w:ilvl w:val="0"/>
          <w:numId w:val="2"/>
        </w:numPr>
        <w:rPr>
          <w:b w:val="0"/>
          <w:bCs w:val="0"/>
        </w:rPr>
      </w:pPr>
      <w:r w:rsidRPr="00FD63F6">
        <w:rPr>
          <w:b w:val="0"/>
          <w:bCs w:val="0"/>
        </w:rPr>
        <w:t>Robb A, Kopper R, Ambani R, et al. Leveraging virtual humans to effectively prepare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 xml:space="preserve">learners for stressful interpersonal experiences. IEEE Trans Vis </w:t>
      </w:r>
      <w:proofErr w:type="spellStart"/>
      <w:r w:rsidRPr="00FD63F6">
        <w:rPr>
          <w:b w:val="0"/>
          <w:bCs w:val="0"/>
        </w:rPr>
        <w:t>Comput</w:t>
      </w:r>
      <w:proofErr w:type="spellEnd"/>
      <w:r w:rsidRPr="00FD63F6">
        <w:rPr>
          <w:b w:val="0"/>
          <w:bCs w:val="0"/>
        </w:rPr>
        <w:t xml:space="preserve"> Graph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>2013;19:662–70.</w:t>
      </w:r>
    </w:p>
    <w:p w14:paraId="68211E57" w14:textId="5D6CA972" w:rsidR="006E5E91" w:rsidRPr="00FD63F6" w:rsidRDefault="006E5E91" w:rsidP="006E5E91">
      <w:pPr>
        <w:pStyle w:val="ListParagraph"/>
        <w:numPr>
          <w:ilvl w:val="0"/>
          <w:numId w:val="2"/>
        </w:numPr>
        <w:rPr>
          <w:b w:val="0"/>
          <w:bCs w:val="0"/>
        </w:rPr>
      </w:pPr>
      <w:r w:rsidRPr="00FD63F6">
        <w:rPr>
          <w:b w:val="0"/>
          <w:bCs w:val="0"/>
        </w:rPr>
        <w:t>Carrasco J, Gómez E, García J, et al. Impact of the use of simulators on the mental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>workload and confidence in a digital rectal examination and bladder catheterization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 xml:space="preserve">workshop. Arch </w:t>
      </w:r>
      <w:proofErr w:type="spellStart"/>
      <w:r w:rsidRPr="00FD63F6">
        <w:rPr>
          <w:b w:val="0"/>
          <w:bCs w:val="0"/>
        </w:rPr>
        <w:t>Esp</w:t>
      </w:r>
      <w:proofErr w:type="spellEnd"/>
      <w:r w:rsidRPr="00FD63F6">
        <w:rPr>
          <w:b w:val="0"/>
          <w:bCs w:val="0"/>
        </w:rPr>
        <w:t xml:space="preserve"> </w:t>
      </w:r>
      <w:proofErr w:type="spellStart"/>
      <w:r w:rsidRPr="00FD63F6">
        <w:rPr>
          <w:b w:val="0"/>
          <w:bCs w:val="0"/>
        </w:rPr>
        <w:t>Urol</w:t>
      </w:r>
      <w:proofErr w:type="spellEnd"/>
      <w:r w:rsidRPr="00FD63F6">
        <w:rPr>
          <w:b w:val="0"/>
          <w:bCs w:val="0"/>
        </w:rPr>
        <w:t xml:space="preserve"> 2018;71:537–42.</w:t>
      </w:r>
    </w:p>
    <w:p w14:paraId="3FD3528C" w14:textId="2D3DD40A" w:rsidR="003E0DD6" w:rsidRPr="00FD63F6" w:rsidRDefault="003E0DD6" w:rsidP="003E0DD6">
      <w:pPr>
        <w:pStyle w:val="ListParagraph"/>
        <w:numPr>
          <w:ilvl w:val="0"/>
          <w:numId w:val="2"/>
        </w:numPr>
        <w:rPr>
          <w:b w:val="0"/>
          <w:bCs w:val="0"/>
        </w:rPr>
      </w:pPr>
      <w:r w:rsidRPr="00FD63F6">
        <w:rPr>
          <w:b w:val="0"/>
          <w:bCs w:val="0"/>
        </w:rPr>
        <w:t>Gerling GJ, Rigsbee S, Childress RM, et al. The design and evaluation of a computerized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 xml:space="preserve">and physical simulator for training clinical prostate exams. IEEE Trans </w:t>
      </w:r>
      <w:proofErr w:type="spellStart"/>
      <w:r w:rsidRPr="00FD63F6">
        <w:rPr>
          <w:b w:val="0"/>
          <w:bCs w:val="0"/>
        </w:rPr>
        <w:t>Syst</w:t>
      </w:r>
      <w:proofErr w:type="spellEnd"/>
      <w:r w:rsidRPr="00FD63F6">
        <w:rPr>
          <w:b w:val="0"/>
          <w:bCs w:val="0"/>
        </w:rPr>
        <w:t xml:space="preserve"> Man </w:t>
      </w:r>
      <w:proofErr w:type="spellStart"/>
      <w:r w:rsidRPr="00FD63F6">
        <w:rPr>
          <w:b w:val="0"/>
          <w:bCs w:val="0"/>
        </w:rPr>
        <w:t>Cybern</w:t>
      </w:r>
      <w:proofErr w:type="spellEnd"/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>Part A 2009;39:388–403.</w:t>
      </w:r>
    </w:p>
    <w:p w14:paraId="37FC3DEE" w14:textId="1F826E22" w:rsidR="003E0DD6" w:rsidRPr="00FD63F6" w:rsidRDefault="003E0DD6" w:rsidP="003E0DD6">
      <w:pPr>
        <w:pStyle w:val="ListParagraph"/>
        <w:numPr>
          <w:ilvl w:val="0"/>
          <w:numId w:val="2"/>
        </w:numPr>
        <w:rPr>
          <w:b w:val="0"/>
          <w:bCs w:val="0"/>
        </w:rPr>
      </w:pPr>
      <w:r w:rsidRPr="00FD63F6">
        <w:rPr>
          <w:b w:val="0"/>
          <w:bCs w:val="0"/>
        </w:rPr>
        <w:lastRenderedPageBreak/>
        <w:t xml:space="preserve">Hendrickx K, De Winter B, </w:t>
      </w:r>
      <w:proofErr w:type="spellStart"/>
      <w:r w:rsidRPr="00FD63F6">
        <w:rPr>
          <w:b w:val="0"/>
          <w:bCs w:val="0"/>
        </w:rPr>
        <w:t>Tjalma</w:t>
      </w:r>
      <w:proofErr w:type="spellEnd"/>
      <w:r w:rsidRPr="00FD63F6">
        <w:rPr>
          <w:b w:val="0"/>
          <w:bCs w:val="0"/>
        </w:rPr>
        <w:t xml:space="preserve"> W, et al. Learning intimate examinations with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>simulated patients: the evaluation of medical students’ performance. Med Teach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>2009;31:e139-e147</w:t>
      </w:r>
      <w:r w:rsidR="00FD63F6" w:rsidRPr="00FD63F6">
        <w:rPr>
          <w:b w:val="0"/>
          <w:bCs w:val="0"/>
        </w:rPr>
        <w:t>.</w:t>
      </w:r>
    </w:p>
    <w:p w14:paraId="16D5CDBC" w14:textId="6923F763" w:rsidR="006E5E91" w:rsidRPr="00FD63F6" w:rsidRDefault="006E5E91" w:rsidP="006E5E91">
      <w:pPr>
        <w:pStyle w:val="ListParagraph"/>
        <w:numPr>
          <w:ilvl w:val="0"/>
          <w:numId w:val="2"/>
        </w:numPr>
        <w:rPr>
          <w:b w:val="0"/>
          <w:bCs w:val="0"/>
        </w:rPr>
      </w:pPr>
      <w:r w:rsidRPr="00FD63F6">
        <w:rPr>
          <w:b w:val="0"/>
          <w:bCs w:val="0"/>
        </w:rPr>
        <w:t>Popadiuk C, Pottle M, Curran V. Teaching digital rectal examinations to medical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 xml:space="preserve">students: an evaluation study of teaching methods. </w:t>
      </w:r>
      <w:proofErr w:type="spellStart"/>
      <w:r w:rsidRPr="00FD63F6">
        <w:rPr>
          <w:b w:val="0"/>
          <w:bCs w:val="0"/>
        </w:rPr>
        <w:t>Acad</w:t>
      </w:r>
      <w:proofErr w:type="spellEnd"/>
      <w:r w:rsidRPr="00FD63F6">
        <w:rPr>
          <w:b w:val="0"/>
          <w:bCs w:val="0"/>
        </w:rPr>
        <w:t xml:space="preserve"> Med 2002;77:1140–6.</w:t>
      </w:r>
    </w:p>
    <w:p w14:paraId="23D685EE" w14:textId="0F9FEAFD" w:rsidR="003E0DD6" w:rsidRPr="00FD63F6" w:rsidRDefault="003E0DD6" w:rsidP="003E0DD6">
      <w:pPr>
        <w:pStyle w:val="ListParagraph"/>
        <w:numPr>
          <w:ilvl w:val="0"/>
          <w:numId w:val="2"/>
        </w:numPr>
        <w:rPr>
          <w:b w:val="0"/>
          <w:bCs w:val="0"/>
        </w:rPr>
      </w:pPr>
      <w:proofErr w:type="spellStart"/>
      <w:r w:rsidRPr="00FD63F6">
        <w:rPr>
          <w:b w:val="0"/>
          <w:bCs w:val="0"/>
        </w:rPr>
        <w:t>Siebeck</w:t>
      </w:r>
      <w:proofErr w:type="spellEnd"/>
      <w:r w:rsidRPr="00FD63F6">
        <w:rPr>
          <w:b w:val="0"/>
          <w:bCs w:val="0"/>
        </w:rPr>
        <w:t xml:space="preserve"> M, Schwald B, Frey C, et al. Teaching the rectal examination with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>simulations: effects on knowledge acquisition and inhibition. Med Edu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>2011;45:1025–31.</w:t>
      </w:r>
    </w:p>
    <w:p w14:paraId="0506A289" w14:textId="5A4587B2" w:rsidR="003E0DD6" w:rsidRPr="00FD63F6" w:rsidRDefault="003E0DD6" w:rsidP="003E0DD6">
      <w:pPr>
        <w:pStyle w:val="ListParagraph"/>
        <w:numPr>
          <w:ilvl w:val="0"/>
          <w:numId w:val="2"/>
        </w:numPr>
        <w:rPr>
          <w:b w:val="0"/>
          <w:bCs w:val="0"/>
        </w:rPr>
      </w:pPr>
      <w:r w:rsidRPr="00FD63F6">
        <w:rPr>
          <w:b w:val="0"/>
          <w:bCs w:val="0"/>
        </w:rPr>
        <w:t xml:space="preserve">Rodriguez-Diez MC, Diez N, Merino I, et al. Simulators help improve student </w:t>
      </w:r>
      <w:proofErr w:type="spellStart"/>
      <w:r w:rsidRPr="00FD63F6">
        <w:rPr>
          <w:b w:val="0"/>
          <w:bCs w:val="0"/>
        </w:rPr>
        <w:t>conidence</w:t>
      </w:r>
      <w:proofErr w:type="spellEnd"/>
      <w:r w:rsidRPr="00FD63F6">
        <w:rPr>
          <w:b w:val="0"/>
          <w:bCs w:val="0"/>
        </w:rPr>
        <w:t xml:space="preserve"> to acquire skills in urology. </w:t>
      </w:r>
      <w:proofErr w:type="spellStart"/>
      <w:r w:rsidRPr="00FD63F6">
        <w:rPr>
          <w:b w:val="0"/>
          <w:bCs w:val="0"/>
        </w:rPr>
        <w:t>Actas</w:t>
      </w:r>
      <w:proofErr w:type="spellEnd"/>
      <w:r w:rsidRPr="00FD63F6">
        <w:rPr>
          <w:b w:val="0"/>
          <w:bCs w:val="0"/>
        </w:rPr>
        <w:t xml:space="preserve"> </w:t>
      </w:r>
      <w:proofErr w:type="spellStart"/>
      <w:r w:rsidRPr="00FD63F6">
        <w:rPr>
          <w:b w:val="0"/>
          <w:bCs w:val="0"/>
        </w:rPr>
        <w:t>Urol</w:t>
      </w:r>
      <w:proofErr w:type="spellEnd"/>
      <w:r w:rsidRPr="00FD63F6">
        <w:rPr>
          <w:b w:val="0"/>
          <w:bCs w:val="0"/>
        </w:rPr>
        <w:t xml:space="preserve"> </w:t>
      </w:r>
      <w:proofErr w:type="spellStart"/>
      <w:r w:rsidRPr="00FD63F6">
        <w:rPr>
          <w:b w:val="0"/>
          <w:bCs w:val="0"/>
        </w:rPr>
        <w:t>Esp</w:t>
      </w:r>
      <w:proofErr w:type="spellEnd"/>
      <w:r w:rsidRPr="00FD63F6">
        <w:rPr>
          <w:b w:val="0"/>
          <w:bCs w:val="0"/>
        </w:rPr>
        <w:t xml:space="preserve"> 2014;38:367–72</w:t>
      </w:r>
      <w:r w:rsidRPr="00FD63F6">
        <w:rPr>
          <w:b w:val="0"/>
          <w:bCs w:val="0"/>
        </w:rPr>
        <w:t>.</w:t>
      </w:r>
    </w:p>
    <w:p w14:paraId="6C0B67A6" w14:textId="7F6ED746" w:rsidR="003E0DD6" w:rsidRPr="00FD63F6" w:rsidRDefault="003E0DD6" w:rsidP="003E0DD6">
      <w:pPr>
        <w:pStyle w:val="ListParagraph"/>
        <w:numPr>
          <w:ilvl w:val="0"/>
          <w:numId w:val="2"/>
        </w:numPr>
        <w:rPr>
          <w:b w:val="0"/>
          <w:bCs w:val="0"/>
        </w:rPr>
      </w:pPr>
      <w:r w:rsidRPr="00FD63F6">
        <w:rPr>
          <w:b w:val="0"/>
          <w:bCs w:val="0"/>
        </w:rPr>
        <w:t xml:space="preserve">Isherwood J, </w:t>
      </w:r>
      <w:proofErr w:type="spellStart"/>
      <w:r w:rsidRPr="00FD63F6">
        <w:rPr>
          <w:b w:val="0"/>
          <w:bCs w:val="0"/>
        </w:rPr>
        <w:t>Ashkir</w:t>
      </w:r>
      <w:proofErr w:type="spellEnd"/>
      <w:r w:rsidRPr="00FD63F6">
        <w:rPr>
          <w:b w:val="0"/>
          <w:bCs w:val="0"/>
        </w:rPr>
        <w:t xml:space="preserve"> Z, </w:t>
      </w:r>
      <w:proofErr w:type="spellStart"/>
      <w:r w:rsidRPr="00FD63F6">
        <w:rPr>
          <w:b w:val="0"/>
          <w:bCs w:val="0"/>
        </w:rPr>
        <w:t>Panteleimonitis</w:t>
      </w:r>
      <w:proofErr w:type="spellEnd"/>
      <w:r w:rsidRPr="00FD63F6">
        <w:rPr>
          <w:b w:val="0"/>
          <w:bCs w:val="0"/>
        </w:rPr>
        <w:t xml:space="preserve"> S, et al. Teaching digital rectal examination to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 xml:space="preserve">medical students using a structured workshop - a point in the right direction? J </w:t>
      </w:r>
      <w:proofErr w:type="spellStart"/>
      <w:r w:rsidRPr="00FD63F6">
        <w:rPr>
          <w:b w:val="0"/>
          <w:bCs w:val="0"/>
        </w:rPr>
        <w:t>Surg</w:t>
      </w:r>
      <w:proofErr w:type="spellEnd"/>
      <w:r w:rsidRPr="00FD63F6">
        <w:rPr>
          <w:b w:val="0"/>
          <w:bCs w:val="0"/>
        </w:rPr>
        <w:t xml:space="preserve"> </w:t>
      </w:r>
      <w:proofErr w:type="spellStart"/>
      <w:r w:rsidRPr="00FD63F6">
        <w:rPr>
          <w:b w:val="0"/>
          <w:bCs w:val="0"/>
        </w:rPr>
        <w:t>Educ</w:t>
      </w:r>
      <w:proofErr w:type="spellEnd"/>
      <w:r w:rsidRPr="00FD63F6">
        <w:rPr>
          <w:b w:val="0"/>
          <w:bCs w:val="0"/>
        </w:rPr>
        <w:t xml:space="preserve"> 2012;70:254–7</w:t>
      </w:r>
      <w:r w:rsidRPr="00FD63F6">
        <w:rPr>
          <w:b w:val="0"/>
          <w:bCs w:val="0"/>
        </w:rPr>
        <w:t>.</w:t>
      </w:r>
    </w:p>
    <w:p w14:paraId="371880C8" w14:textId="69C7E45E" w:rsidR="003E0DD6" w:rsidRPr="00FD63F6" w:rsidRDefault="003E0DD6" w:rsidP="003E0DD6">
      <w:pPr>
        <w:pStyle w:val="ListParagraph"/>
        <w:numPr>
          <w:ilvl w:val="0"/>
          <w:numId w:val="2"/>
        </w:numPr>
        <w:rPr>
          <w:b w:val="0"/>
          <w:bCs w:val="0"/>
        </w:rPr>
      </w:pPr>
      <w:r w:rsidRPr="00FD63F6">
        <w:rPr>
          <w:b w:val="0"/>
          <w:bCs w:val="0"/>
        </w:rPr>
        <w:t>Pugh CM, Iannitelli KB, Rooney D, et al. Use of mannequin-based simulation to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>decrease student anxiety prior to interacting with male teaching associates. Teach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>Learn Med 2012;24:122–7</w:t>
      </w:r>
      <w:r w:rsidRPr="00FD63F6">
        <w:rPr>
          <w:b w:val="0"/>
          <w:bCs w:val="0"/>
        </w:rPr>
        <w:t>.</w:t>
      </w:r>
    </w:p>
    <w:p w14:paraId="3490D812" w14:textId="068178E7" w:rsidR="00FD63F6" w:rsidRPr="00FD63F6" w:rsidRDefault="00FD63F6" w:rsidP="00FD63F6">
      <w:pPr>
        <w:pStyle w:val="ListParagraph"/>
        <w:numPr>
          <w:ilvl w:val="0"/>
          <w:numId w:val="2"/>
        </w:numPr>
        <w:rPr>
          <w:b w:val="0"/>
          <w:bCs w:val="0"/>
        </w:rPr>
      </w:pP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 xml:space="preserve">Hegele A, </w:t>
      </w:r>
      <w:proofErr w:type="spellStart"/>
      <w:r w:rsidRPr="00FD63F6">
        <w:rPr>
          <w:b w:val="0"/>
          <w:bCs w:val="0"/>
        </w:rPr>
        <w:t>Heers</w:t>
      </w:r>
      <w:proofErr w:type="spellEnd"/>
      <w:r w:rsidRPr="00FD63F6">
        <w:rPr>
          <w:b w:val="0"/>
          <w:bCs w:val="0"/>
        </w:rPr>
        <w:t xml:space="preserve"> H, Bruening F, et al. How can young academics be recruited? Acceptance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 xml:space="preserve">and effects of urological practice-oriented training. </w:t>
      </w:r>
      <w:proofErr w:type="spellStart"/>
      <w:r w:rsidRPr="00FD63F6">
        <w:rPr>
          <w:b w:val="0"/>
          <w:bCs w:val="0"/>
        </w:rPr>
        <w:t>Urologe</w:t>
      </w:r>
      <w:proofErr w:type="spellEnd"/>
      <w:r w:rsidRPr="00FD63F6">
        <w:rPr>
          <w:b w:val="0"/>
          <w:bCs w:val="0"/>
        </w:rPr>
        <w:t xml:space="preserve"> 2014;53:236–40.</w:t>
      </w:r>
    </w:p>
    <w:p w14:paraId="3007F2E9" w14:textId="00830E19" w:rsidR="00FD63F6" w:rsidRPr="00FD63F6" w:rsidRDefault="00FD63F6" w:rsidP="00FD63F6">
      <w:pPr>
        <w:pStyle w:val="ListParagraph"/>
        <w:numPr>
          <w:ilvl w:val="0"/>
          <w:numId w:val="2"/>
        </w:numPr>
        <w:rPr>
          <w:b w:val="0"/>
          <w:bCs w:val="0"/>
        </w:rPr>
      </w:pP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 xml:space="preserve"> </w:t>
      </w:r>
      <w:proofErr w:type="spellStart"/>
      <w:r w:rsidRPr="00FD63F6">
        <w:rPr>
          <w:b w:val="0"/>
          <w:bCs w:val="0"/>
        </w:rPr>
        <w:t>Stolarek</w:t>
      </w:r>
      <w:proofErr w:type="spellEnd"/>
      <w:r w:rsidRPr="00FD63F6">
        <w:rPr>
          <w:b w:val="0"/>
          <w:bCs w:val="0"/>
        </w:rPr>
        <w:t xml:space="preserve"> I. Procedural and examination skills of first-year house surgeons: a comparison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>of a simulation workshop versus 6 months of clinical ward experience alone. N Z Med J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>2007;120:U2516–U2516.</w:t>
      </w:r>
    </w:p>
    <w:p w14:paraId="3EC08E41" w14:textId="5B4D13EF" w:rsidR="00FD63F6" w:rsidRPr="00FD63F6" w:rsidRDefault="00FD63F6" w:rsidP="00FD63F6">
      <w:pPr>
        <w:pStyle w:val="ListParagraph"/>
        <w:numPr>
          <w:ilvl w:val="0"/>
          <w:numId w:val="2"/>
        </w:numPr>
        <w:rPr>
          <w:b w:val="0"/>
          <w:bCs w:val="0"/>
        </w:rPr>
      </w:pP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 xml:space="preserve"> Cohen E, </w:t>
      </w:r>
      <w:proofErr w:type="spellStart"/>
      <w:r w:rsidRPr="00FD63F6">
        <w:rPr>
          <w:b w:val="0"/>
          <w:bCs w:val="0"/>
        </w:rPr>
        <w:t>Ononye</w:t>
      </w:r>
      <w:proofErr w:type="spellEnd"/>
      <w:r w:rsidRPr="00FD63F6">
        <w:rPr>
          <w:b w:val="0"/>
          <w:bCs w:val="0"/>
        </w:rPr>
        <w:t xml:space="preserve"> C, Salud J, et al. Use of simulation to understand the effects of task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 xml:space="preserve">complexity and time away on clinical confidence. Stud Health </w:t>
      </w:r>
      <w:proofErr w:type="spellStart"/>
      <w:r w:rsidRPr="00FD63F6">
        <w:rPr>
          <w:b w:val="0"/>
          <w:bCs w:val="0"/>
        </w:rPr>
        <w:t>Technol</w:t>
      </w:r>
      <w:proofErr w:type="spellEnd"/>
      <w:r w:rsidRPr="00FD63F6">
        <w:rPr>
          <w:b w:val="0"/>
          <w:bCs w:val="0"/>
        </w:rPr>
        <w:t xml:space="preserve"> Inform</w:t>
      </w:r>
      <w:r w:rsidRPr="00FD63F6">
        <w:rPr>
          <w:b w:val="0"/>
          <w:bCs w:val="0"/>
        </w:rPr>
        <w:t xml:space="preserve"> </w:t>
      </w:r>
      <w:r w:rsidRPr="00FD63F6">
        <w:rPr>
          <w:b w:val="0"/>
          <w:bCs w:val="0"/>
        </w:rPr>
        <w:t>2013;184:92–5.</w:t>
      </w:r>
    </w:p>
    <w:sectPr w:rsidR="00FD63F6" w:rsidRPr="00FD63F6" w:rsidSect="00EB2293">
      <w:pgSz w:w="16838" w:h="11906" w:orient="landscape"/>
      <w:pgMar w:top="1440" w:right="1440" w:bottom="1440" w:left="1440" w:header="708" w:footer="708" w:gutter="0"/>
      <w:cols w:space="708"/>
      <w:docGrid w:linePitch="38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A6C81"/>
    <w:multiLevelType w:val="hybridMultilevel"/>
    <w:tmpl w:val="BA14332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1A6394D"/>
    <w:multiLevelType w:val="hybridMultilevel"/>
    <w:tmpl w:val="F7700C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1940936">
    <w:abstractNumId w:val="0"/>
  </w:num>
  <w:num w:numId="2" w16cid:durableId="10946705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0NTY1NzYyNDM2MTZX0lEKTi0uzszPAykwqwUAwa/j5SwAAAA="/>
  </w:docVars>
  <w:rsids>
    <w:rsidRoot w:val="00284FDB"/>
    <w:rsid w:val="0003057B"/>
    <w:rsid w:val="00045EF7"/>
    <w:rsid w:val="000830AB"/>
    <w:rsid w:val="000B2D6F"/>
    <w:rsid w:val="001374B5"/>
    <w:rsid w:val="00153519"/>
    <w:rsid w:val="001631CF"/>
    <w:rsid w:val="001C50B1"/>
    <w:rsid w:val="001E3AA6"/>
    <w:rsid w:val="0020797F"/>
    <w:rsid w:val="002108EA"/>
    <w:rsid w:val="00216B51"/>
    <w:rsid w:val="0027246F"/>
    <w:rsid w:val="00284FDB"/>
    <w:rsid w:val="002D6412"/>
    <w:rsid w:val="003728D4"/>
    <w:rsid w:val="00375323"/>
    <w:rsid w:val="00393F4A"/>
    <w:rsid w:val="003C66E6"/>
    <w:rsid w:val="003E0DD6"/>
    <w:rsid w:val="00426D05"/>
    <w:rsid w:val="004527EC"/>
    <w:rsid w:val="0047079C"/>
    <w:rsid w:val="004E2D7B"/>
    <w:rsid w:val="005836B7"/>
    <w:rsid w:val="0061737F"/>
    <w:rsid w:val="006E5E91"/>
    <w:rsid w:val="00755053"/>
    <w:rsid w:val="00765589"/>
    <w:rsid w:val="0077174F"/>
    <w:rsid w:val="007B4D9A"/>
    <w:rsid w:val="007F70BD"/>
    <w:rsid w:val="00813546"/>
    <w:rsid w:val="00814A78"/>
    <w:rsid w:val="00890C43"/>
    <w:rsid w:val="008A32A8"/>
    <w:rsid w:val="008D3F8B"/>
    <w:rsid w:val="00952E6C"/>
    <w:rsid w:val="009A71E4"/>
    <w:rsid w:val="009C0ABE"/>
    <w:rsid w:val="009C2C55"/>
    <w:rsid w:val="009F6611"/>
    <w:rsid w:val="00A161D9"/>
    <w:rsid w:val="00A43A5A"/>
    <w:rsid w:val="00A54C84"/>
    <w:rsid w:val="00AA0F7A"/>
    <w:rsid w:val="00AD404B"/>
    <w:rsid w:val="00B76D57"/>
    <w:rsid w:val="00BF6035"/>
    <w:rsid w:val="00C712F5"/>
    <w:rsid w:val="00CC0165"/>
    <w:rsid w:val="00CD4ADC"/>
    <w:rsid w:val="00CE33ED"/>
    <w:rsid w:val="00D207DA"/>
    <w:rsid w:val="00DC1583"/>
    <w:rsid w:val="00DD417A"/>
    <w:rsid w:val="00E65B43"/>
    <w:rsid w:val="00E8125B"/>
    <w:rsid w:val="00EB2293"/>
    <w:rsid w:val="00F128A2"/>
    <w:rsid w:val="00FA17CD"/>
    <w:rsid w:val="00FD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7D6A0"/>
  <w15:chartTrackingRefBased/>
  <w15:docId w15:val="{DAF42CA8-DB2B-4E67-B172-BF66B6003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/>
        <w:bCs/>
        <w:sz w:val="28"/>
        <w:szCs w:val="28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FDB"/>
    <w:pPr>
      <w:spacing w:after="0" w:line="240" w:lineRule="auto"/>
    </w:pPr>
    <w:rPr>
      <w:rFonts w:cstheme="majorBidi"/>
      <w:b w:val="0"/>
      <w:bCs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4A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 Al Asmri</dc:creator>
  <cp:keywords/>
  <dc:description/>
  <cp:lastModifiedBy>Mansour Al Asmri</cp:lastModifiedBy>
  <cp:revision>10</cp:revision>
  <dcterms:created xsi:type="dcterms:W3CDTF">2022-11-04T11:57:00Z</dcterms:created>
  <dcterms:modified xsi:type="dcterms:W3CDTF">2023-01-25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4c2b915e7d85558abf6f0f562b3356c636da1d0de45fc66d0aa3d3f60ab6ff</vt:lpwstr>
  </property>
</Properties>
</file>